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tructure for aggregating pressure indicators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>Table S4. Hierarchical structure for aggregating pressure indicators (shown by their acronyms; see Table S</w:t>
      </w:r>
      <w:r>
        <w:rPr/>
        <w:t>1 for indicator descriptions) by sources of pressure via an intermediate step (Step 1), where relevant.</w:t>
      </w:r>
    </w:p>
    <w:tbl>
      <w:tblPr>
        <w:tblW w:w="730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00"/>
        <w:gridCol w:w="2200"/>
        <w:gridCol w:w="1900"/>
      </w:tblGrid>
      <w:tr>
        <w:trPr>
          <w:trHeight w:val="315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ource of pressure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icato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put of heavy metals and dioxins</w:t>
            </w:r>
          </w:p>
        </w:tc>
        <w:tc>
          <w:tcPr>
            <w:tcW w:w="2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inp. ai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inp. ai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inp. ai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inp. wate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inp. wate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inp. wate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DD/Fs inp. ai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charge of radionuclides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-137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Oskh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Studs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-90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_90_Oskh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_90_Studs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-60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_60_Oskh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_60_Studs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ent inpu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N inp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xid. ai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red. air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P inp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hippin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eg. oil disch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l. accid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sels Kiel Can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go ton. Kiel Can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ssel traffic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in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expl.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expl. ad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expl. rec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expl.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expl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expl.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expl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al by-catch 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al by-catch 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nting/Shooting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hunt.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hunt.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 shoot.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DK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MWP</w:t>
            </w:r>
          </w:p>
        </w:tc>
      </w:tr>
      <w:tr>
        <w:trPr>
          <w:trHeight w:val="255" w:hRule="atLeast"/>
        </w:trPr>
        <w:tc>
          <w:tcPr>
            <w:tcW w:w="320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SH</w:t>
            </w:r>
          </w:p>
        </w:tc>
      </w:tr>
      <w:tr>
        <w:trPr>
          <w:trHeight w:val="270" w:hRule="atLeast"/>
        </w:trPr>
        <w:tc>
          <w:tcPr>
            <w:tcW w:w="32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. shoot. EST</w:t>
            </w:r>
          </w:p>
        </w:tc>
      </w:tr>
    </w:tbl>
    <w:p>
      <w:pPr>
        <w:pStyle w:val="Heading1"/>
        <w:spacing w:before="240" w:after="60"/>
        <w:rPr>
          <w:lang w:val="et-EE" w:eastAsia="et-EE"/>
        </w:rPr>
      </w:pPr>
      <w:r>
        <w:rPr>
          <w:lang w:val="et-EE" w:eastAsia="et-EE"/>
        </w:rPr>
      </w:r>
    </w:p>
    <w:sectPr>
      <w:headerReference w:type="default" r:id="rId2"/>
      <w:footerReference w:type="default" r:id="rId3"/>
      <w:type w:val="nextPage"/>
      <w:pgSz w:w="12240" w:h="15874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Calibri">
    <w:charset w:val="ba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ba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t-E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  <w:lang w:val="en-GB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t-E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20:00Z</dcterms:created>
  <dc:creator>mee</dc:creator>
  <dc:description/>
  <cp:keywords/>
  <dc:language>en-US</dc:language>
  <cp:lastModifiedBy>henn</cp:lastModifiedBy>
  <dcterms:modified xsi:type="dcterms:W3CDTF">2011-03-31T18:38:00Z</dcterms:modified>
  <cp:revision>3</cp:revision>
  <dc:subject/>
  <dc:title>Supporting Information</dc:title>
</cp:coreProperties>
</file>